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813" w:rsidRDefault="00EC63C7">
      <w:r w:rsidRPr="00AC777E">
        <w:rPr>
          <w:b/>
          <w:sz w:val="22"/>
          <w:szCs w:val="22"/>
          <w:lang w:val="en-GB"/>
        </w:rPr>
        <w:t>TABLE S3</w:t>
      </w:r>
    </w:p>
    <w:p w:rsidR="00EC63C7" w:rsidRDefault="00EC63C7"/>
    <w:tbl>
      <w:tblPr>
        <w:tblW w:w="5000" w:type="pct"/>
        <w:jc w:val="center"/>
        <w:tblLook w:val="04A0"/>
      </w:tblPr>
      <w:tblGrid>
        <w:gridCol w:w="1420"/>
        <w:gridCol w:w="1055"/>
        <w:gridCol w:w="1055"/>
        <w:gridCol w:w="1054"/>
        <w:gridCol w:w="1054"/>
        <w:gridCol w:w="1054"/>
        <w:gridCol w:w="1054"/>
        <w:gridCol w:w="1054"/>
        <w:gridCol w:w="1054"/>
      </w:tblGrid>
      <w:tr w:rsidR="00EC63C7" w:rsidRPr="00AC777E" w:rsidTr="00E7114E">
        <w:trPr>
          <w:trHeight w:val="270"/>
          <w:jc w:val="center"/>
        </w:trPr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EC63C7" w:rsidRPr="00AC777E" w:rsidRDefault="00EC63C7" w:rsidP="00E7114E">
            <w:pPr>
              <w:spacing w:before="120" w:line="360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Gene </w:t>
            </w:r>
            <w:proofErr w:type="spellStart"/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:rsidR="00EC63C7" w:rsidRPr="00AC777E" w:rsidRDefault="00EC63C7" w:rsidP="00E7114E">
            <w:pPr>
              <w:spacing w:before="120" w:line="360" w:lineRule="auto"/>
              <w:jc w:val="right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14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:rsidR="00EC63C7" w:rsidRPr="00AC777E" w:rsidRDefault="00EC63C7" w:rsidP="00E7114E">
            <w:pPr>
              <w:spacing w:before="120" w:line="360" w:lineRule="auto"/>
              <w:jc w:val="right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14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:rsidR="00EC63C7" w:rsidRPr="00AC777E" w:rsidRDefault="00EC63C7" w:rsidP="00E7114E">
            <w:pPr>
              <w:spacing w:before="120" w:line="360" w:lineRule="auto"/>
              <w:jc w:val="right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14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:rsidR="00EC63C7" w:rsidRPr="00AC777E" w:rsidRDefault="00EC63C7" w:rsidP="00E7114E">
            <w:pPr>
              <w:spacing w:before="120" w:line="360" w:lineRule="auto"/>
              <w:jc w:val="right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9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:rsidR="00EC63C7" w:rsidRPr="00AC777E" w:rsidRDefault="00EC63C7" w:rsidP="00E7114E">
            <w:pPr>
              <w:spacing w:before="120" w:line="360" w:lineRule="auto"/>
              <w:jc w:val="right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V14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:rsidR="00EC63C7" w:rsidRPr="00AC777E" w:rsidRDefault="00EC63C7" w:rsidP="00E7114E">
            <w:pPr>
              <w:spacing w:before="120" w:line="360" w:lineRule="auto"/>
              <w:jc w:val="right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V14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:rsidR="00EC63C7" w:rsidRPr="00AC777E" w:rsidRDefault="00EC63C7" w:rsidP="00E7114E">
            <w:pPr>
              <w:spacing w:before="120" w:line="360" w:lineRule="auto"/>
              <w:jc w:val="right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V14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bottom"/>
            <w:hideMark/>
          </w:tcPr>
          <w:p w:rsidR="00EC63C7" w:rsidRPr="00AC777E" w:rsidRDefault="00EC63C7" w:rsidP="00E7114E">
            <w:pPr>
              <w:spacing w:before="120" w:line="360" w:lineRule="auto"/>
              <w:jc w:val="right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V91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before="240"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BCG2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7436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6532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995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2034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206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CTC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6.50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DA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01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15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69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61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81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79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44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3465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CA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LDH1A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84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34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59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00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67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42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47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2352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LDH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73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88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60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62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53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29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16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6578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LP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P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55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87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13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60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99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00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12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5814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SCL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01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32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53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4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35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98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27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8504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XIN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46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79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36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94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15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97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19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5832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BGLA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22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97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88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81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80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66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26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5003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BMP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64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9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8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2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63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013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019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706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BMP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5.19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46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47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04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509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BMP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6.22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6167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BTR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1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84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22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64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94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99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56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873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CNA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87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74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08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58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14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13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68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5612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CND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64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85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85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85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13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81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88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9947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CND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69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81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09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11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35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57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42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5969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CNE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66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87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58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66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65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55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62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3139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D3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6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92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87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60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62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48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4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7603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D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9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71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69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5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31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89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24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351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D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30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16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74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18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32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36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21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8758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D8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6.23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26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8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83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9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500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D8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59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0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26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22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42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33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88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2473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DC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02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15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23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74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55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50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96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2196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DC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30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36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00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36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34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40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25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1866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DH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8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2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95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66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84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20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2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DH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244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5.33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70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82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75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73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3674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OL1A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60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393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24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60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97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89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79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2817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OL2A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60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88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82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21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489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252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OL9A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TNNA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74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78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23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38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84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83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82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5829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CXCL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8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1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78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62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8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5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19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3755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DH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87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5.01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41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979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83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93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459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DLL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93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24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5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72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63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56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6087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DLL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8.65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8.20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9.19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80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31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59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570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DTX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74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3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5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2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44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30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75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067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DTX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47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76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16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67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44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51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38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4639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DVL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59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91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35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36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15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95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60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23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EP3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23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44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13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55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54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43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32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2721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FGF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31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60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lastRenderedPageBreak/>
              <w:t>FGF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62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75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78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85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19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58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51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9535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FGF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FGF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FGFR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73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25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44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1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58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43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27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6687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FOXA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62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24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FRAT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32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65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95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9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31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0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00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6398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FZD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87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43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56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52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1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8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1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467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KAT2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35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27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21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56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80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48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40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8403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GDF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00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17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28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26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606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GDF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21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37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41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91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5554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GJA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77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proofErr w:type="spellStart"/>
            <w:r w:rsidRPr="00AC777E">
              <w:rPr>
                <w:rFonts w:ascii="Calibri" w:hAnsi="Calibri" w:cs="Arial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89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83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29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58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66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6242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GJB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9.08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7.16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8.07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6307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GJB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49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27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21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88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49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2497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HDAC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06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81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13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47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70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37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8871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HSPA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22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20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20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44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40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26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29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2.5328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IGF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84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50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PDX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39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ISL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JAG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73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17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32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81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96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22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51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9274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KRT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81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82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40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02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60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MM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87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64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85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70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75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2054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MSX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5.20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6.57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86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97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73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646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MY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60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87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57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19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42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24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24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5346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MYOD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MYST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54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59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36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77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61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43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19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6503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MYST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17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39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24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39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28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96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18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5421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NCAM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15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69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6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7736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NEUROG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NOTCH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43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71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13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95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33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88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33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9876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NOTCH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77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18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55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87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19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79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62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8347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NUM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62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38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55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26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60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62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70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3293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SIGMAR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41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77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74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97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55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51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96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7389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PARD6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78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73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29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613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77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59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79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4005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PPAR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50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41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66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80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60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04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70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3385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PPARG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10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21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7.15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40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RB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89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20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31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67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66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15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6.17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2724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S100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78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85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54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5.37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83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87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91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608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SOX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68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SOX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85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0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5.81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6.53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4.19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6.24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28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60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90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7889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TER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40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77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93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87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92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41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2.86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761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TUBB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57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70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9.24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42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17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41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7.86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8.1841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WNT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9.51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97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1.99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0.73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3.5488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B2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90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58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8.68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30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46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29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21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4209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HPRT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47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51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35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10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4.25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85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52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3.9781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RPL13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28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41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12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50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51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72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44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5630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lastRenderedPageBreak/>
              <w:t>GAPD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8.47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8.63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8.20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8.72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8.44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14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8.30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8.8241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ACT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66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20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18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51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60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48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17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9.2241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HGDC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9.222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5.805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8.679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5.994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5.000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und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36.2049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RT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114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16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70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73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87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96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21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9583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RT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95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36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64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74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88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91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16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9978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RT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99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20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649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73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0.90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11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17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21.1068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PP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57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7.15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78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89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7.17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88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64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8236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PP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65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7.28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34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76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95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89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79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6815</w:t>
            </w:r>
          </w:p>
        </w:tc>
      </w:tr>
      <w:tr w:rsidR="00EC63C7" w:rsidRPr="00AC777E" w:rsidTr="00E7114E">
        <w:trPr>
          <w:trHeight w:val="255"/>
          <w:jc w:val="center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rPr>
                <w:rFonts w:ascii="Calibri" w:hAnsi="Calibri" w:cs="Arial"/>
                <w:b/>
                <w:bCs/>
              </w:rPr>
            </w:pPr>
            <w:r w:rsidRPr="00AC777E">
              <w:rPr>
                <w:rFonts w:ascii="Calibri" w:hAnsi="Calibri" w:cs="Arial"/>
                <w:b/>
                <w:bCs/>
                <w:sz w:val="22"/>
                <w:szCs w:val="22"/>
              </w:rPr>
              <w:t>PP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564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7.012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313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634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904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733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727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C63C7" w:rsidRPr="00AC777E" w:rsidRDefault="00EC63C7" w:rsidP="00E7114E">
            <w:pPr>
              <w:spacing w:line="276" w:lineRule="auto"/>
              <w:jc w:val="right"/>
              <w:rPr>
                <w:rFonts w:ascii="Calibri" w:hAnsi="Calibri" w:cs="Arial"/>
              </w:rPr>
            </w:pPr>
            <w:r w:rsidRPr="00AC777E">
              <w:rPr>
                <w:rFonts w:ascii="Calibri" w:hAnsi="Calibri" w:cs="Arial"/>
                <w:sz w:val="22"/>
                <w:szCs w:val="22"/>
              </w:rPr>
              <w:t>16.7299</w:t>
            </w:r>
          </w:p>
        </w:tc>
      </w:tr>
    </w:tbl>
    <w:p w:rsidR="00EC63C7" w:rsidRDefault="00EC63C7"/>
    <w:sectPr w:rsidR="00EC63C7" w:rsidSect="00E528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643D99"/>
    <w:multiLevelType w:val="hybridMultilevel"/>
    <w:tmpl w:val="93A82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EC63C7"/>
    <w:rsid w:val="00E52813"/>
    <w:rsid w:val="00EC63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63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EC63C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EC63C7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C63C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C63C7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C63C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C63C7"/>
    <w:rPr>
      <w:rFonts w:ascii="Tahoma" w:eastAsia="Times New Roman" w:hAnsi="Tahoma" w:cs="Tahoma"/>
      <w:sz w:val="16"/>
      <w:szCs w:val="16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EC63C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C63C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C63C7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C63C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C63C7"/>
    <w:rPr>
      <w:b/>
      <w:bCs/>
    </w:rPr>
  </w:style>
  <w:style w:type="paragraph" w:styleId="Paragrafoelenco">
    <w:name w:val="List Paragraph"/>
    <w:basedOn w:val="Normale"/>
    <w:uiPriority w:val="34"/>
    <w:qFormat/>
    <w:rsid w:val="00EC63C7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EC63C7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C63C7"/>
    <w:rPr>
      <w:color w:val="800080"/>
      <w:u w:val="single"/>
    </w:rPr>
  </w:style>
  <w:style w:type="paragraph" w:customStyle="1" w:styleId="xl65">
    <w:name w:val="xl65"/>
    <w:basedOn w:val="Normale"/>
    <w:rsid w:val="00EC63C7"/>
    <w:pP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66">
    <w:name w:val="xl66"/>
    <w:basedOn w:val="Normale"/>
    <w:rsid w:val="00EC63C7"/>
    <w:pPr>
      <w:spacing w:before="100" w:beforeAutospacing="1" w:after="100" w:afterAutospacing="1"/>
    </w:pPr>
    <w:rPr>
      <w:b/>
      <w:bCs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9</Words>
  <Characters>5244</Characters>
  <Application>Microsoft Office Word</Application>
  <DocSecurity>0</DocSecurity>
  <Lines>43</Lines>
  <Paragraphs>12</Paragraphs>
  <ScaleCrop>false</ScaleCrop>
  <Company/>
  <LinksUpToDate>false</LinksUpToDate>
  <CharactersWithSpaces>6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esce</dc:creator>
  <cp:keywords/>
  <dc:description/>
  <cp:lastModifiedBy>mpesce</cp:lastModifiedBy>
  <cp:revision>1</cp:revision>
  <dcterms:created xsi:type="dcterms:W3CDTF">2011-06-28T10:12:00Z</dcterms:created>
  <dcterms:modified xsi:type="dcterms:W3CDTF">2011-06-28T10:13:00Z</dcterms:modified>
</cp:coreProperties>
</file>